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8012A7" w14:textId="35BD4DDC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val="en-ZA"/>
          <w14:ligatures w14:val="standardContextual"/>
        </w:rPr>
        <w:t>RNA-Seq Data Processing and Analysis (</w:t>
      </w:r>
      <w:r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val="en-ZA"/>
          <w14:ligatures w14:val="standardContextual"/>
        </w:rPr>
        <w:t>Commands</w:t>
      </w:r>
      <w:r w:rsidRPr="009D71A6"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val="en-ZA"/>
          <w14:ligatures w14:val="standardContextual"/>
        </w:rPr>
        <w:t>)</w:t>
      </w:r>
    </w:p>
    <w:p w14:paraId="4F58858E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Reference genome: GRCh38 (primary assembly) with GENCODE v38 annotation (GTF).</w:t>
      </w:r>
    </w:p>
    <w:p w14:paraId="12088037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Environment: Galaxy Europe (v22.05) for QC and trimming; Linux CLI for mapping and quantification.</w:t>
      </w:r>
    </w:p>
    <w:p w14:paraId="6B2B7979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Library type: rRNA-depleted total RNA; analyses performed </w:t>
      </w:r>
      <w:proofErr w:type="spell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unstranded</w:t>
      </w:r>
      <w:proofErr w:type="spellEnd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(-s no in </w:t>
      </w:r>
      <w:proofErr w:type="spell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HTSeq</w:t>
      </w:r>
      <w:proofErr w:type="spellEnd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).</w:t>
      </w:r>
    </w:p>
    <w:p w14:paraId="7DDFF956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Threads: 12 (modifiable).</w:t>
      </w:r>
    </w:p>
    <w:p w14:paraId="146D451E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</w:p>
    <w:p w14:paraId="3F014087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val="en-ZA"/>
          <w14:ligatures w14:val="standardContextual"/>
        </w:rPr>
        <w:t>1. Quality Control and Trimming</w:t>
      </w:r>
    </w:p>
    <w:p w14:paraId="2E155076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Tool: Trimmomatic v0.39</w:t>
      </w:r>
    </w:p>
    <w:p w14:paraId="02BC9B68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Command:</w:t>
      </w:r>
    </w:p>
    <w:p w14:paraId="18A2A4C6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proofErr w:type="spell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trimmomatic</w:t>
      </w:r>
      <w:proofErr w:type="spellEnd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PE -threads 12 \</w:t>
      </w:r>
    </w:p>
    <w:p w14:paraId="3297F80E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 SAMPLE_R1.fastq.gz SAMPLE_R2.fastq.gz \</w:t>
      </w:r>
    </w:p>
    <w:p w14:paraId="0B13FD71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 SAMPLE_R1_paired.fq.gz SAMPLE_R1_unpaired.fq.gz \</w:t>
      </w:r>
    </w:p>
    <w:p w14:paraId="18EE8F0D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 SAMPLE_R2_paired.fq.gz SAMPLE_R2_unpaired.fq.gz \</w:t>
      </w:r>
    </w:p>
    <w:p w14:paraId="12F2A5A4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 </w:t>
      </w:r>
      <w:proofErr w:type="gram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ILLUMINACLIP:TruSeq</w:t>
      </w:r>
      <w:proofErr w:type="gramEnd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3-</w:t>
      </w:r>
      <w:proofErr w:type="gram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PE.fa</w:t>
      </w:r>
      <w:proofErr w:type="gramEnd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:2:30:10 \</w:t>
      </w:r>
    </w:p>
    <w:p w14:paraId="01C935BC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 LEADING:3 TRAILING:3 </w:t>
      </w:r>
      <w:proofErr w:type="gram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SLIDINGWINDOW:4:20</w:t>
      </w:r>
      <w:proofErr w:type="gramEnd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MINLEN:36</w:t>
      </w:r>
    </w:p>
    <w:p w14:paraId="1F1F26C5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val="en-ZA"/>
          <w14:ligatures w14:val="standardContextual"/>
        </w:rPr>
        <w:t>Galaxy settings:</w:t>
      </w: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TruSeq3-PE adapters; </w:t>
      </w:r>
      <w:proofErr w:type="gram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SLIDINGWINDOW:4:20</w:t>
      </w:r>
      <w:proofErr w:type="gramEnd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; MINLEN:36; retain paired and unpaired reads.</w:t>
      </w:r>
    </w:p>
    <w:p w14:paraId="091F1343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</w:p>
    <w:p w14:paraId="0832A498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val="en-ZA"/>
          <w14:ligatures w14:val="standardContextual"/>
        </w:rPr>
        <w:t>2. Alignment</w:t>
      </w:r>
    </w:p>
    <w:p w14:paraId="19E117FD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Tool: HISAT2 v2.2.1 with </w:t>
      </w:r>
      <w:proofErr w:type="spell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SAMtools</w:t>
      </w:r>
      <w:proofErr w:type="spellEnd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v1.10+</w:t>
      </w:r>
    </w:p>
    <w:p w14:paraId="6B62044C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Index build:</w:t>
      </w:r>
    </w:p>
    <w:p w14:paraId="2A4BCB13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hisat2-build GRCh38.primary_</w:t>
      </w:r>
      <w:proofErr w:type="gram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assembly.genome</w:t>
      </w:r>
      <w:proofErr w:type="gramEnd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.fa GRCh38_hisat2_index</w:t>
      </w:r>
    </w:p>
    <w:p w14:paraId="38BA6E4C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lastRenderedPageBreak/>
        <w:t>Alignment:</w:t>
      </w:r>
    </w:p>
    <w:p w14:paraId="63261DA4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hisat2 -p 12 --</w:t>
      </w:r>
      <w:proofErr w:type="spell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dta</w:t>
      </w:r>
      <w:proofErr w:type="spellEnd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-x GRCh38_hisat2_index \</w:t>
      </w:r>
    </w:p>
    <w:p w14:paraId="484C1A15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 -1 SAMPLE_R1_paired.fq.gz -2 SAMPLE_R2_paired.fq.gz \</w:t>
      </w:r>
    </w:p>
    <w:p w14:paraId="2A917AFC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 -S </w:t>
      </w:r>
      <w:proofErr w:type="spell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SAMPLE.sam</w:t>
      </w:r>
      <w:proofErr w:type="spellEnd"/>
    </w:p>
    <w:p w14:paraId="2A27E9D8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Post-processing:</w:t>
      </w:r>
    </w:p>
    <w:p w14:paraId="5842C435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proofErr w:type="spell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samtools</w:t>
      </w:r>
      <w:proofErr w:type="spellEnd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view -@ 12 -</w:t>
      </w:r>
      <w:proofErr w:type="spell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bS</w:t>
      </w:r>
      <w:proofErr w:type="spellEnd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</w:t>
      </w:r>
      <w:proofErr w:type="spell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SAMPLE.sam</w:t>
      </w:r>
      <w:proofErr w:type="spellEnd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| </w:t>
      </w:r>
      <w:proofErr w:type="spell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samtools</w:t>
      </w:r>
      <w:proofErr w:type="spellEnd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sort -@ 12 -o </w:t>
      </w:r>
      <w:proofErr w:type="spell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SAMPLE.sorted.bam</w:t>
      </w:r>
      <w:proofErr w:type="spellEnd"/>
    </w:p>
    <w:p w14:paraId="146DFCB3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proofErr w:type="spell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samtools</w:t>
      </w:r>
      <w:proofErr w:type="spellEnd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index </w:t>
      </w:r>
      <w:proofErr w:type="spell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SAMPLE.sorted.bam</w:t>
      </w:r>
      <w:proofErr w:type="spellEnd"/>
    </w:p>
    <w:p w14:paraId="5A841187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val="en-ZA"/>
          <w14:ligatures w14:val="standardContextual"/>
        </w:rPr>
        <w:t>3. Gene-Level Counting</w:t>
      </w:r>
    </w:p>
    <w:p w14:paraId="17A15238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Tool: </w:t>
      </w:r>
      <w:proofErr w:type="spell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HTSeq</w:t>
      </w:r>
      <w:proofErr w:type="spellEnd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v0.13.5</w:t>
      </w:r>
    </w:p>
    <w:p w14:paraId="22DBF095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val="en-ZA"/>
          <w14:ligatures w14:val="standardContextual"/>
        </w:rPr>
        <w:t>Command:</w:t>
      </w:r>
    </w:p>
    <w:p w14:paraId="6AA94D7B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proofErr w:type="spell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htseq</w:t>
      </w:r>
      <w:proofErr w:type="spellEnd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-count -f bam -r </w:t>
      </w:r>
      <w:proofErr w:type="spell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pos</w:t>
      </w:r>
      <w:proofErr w:type="spellEnd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-s </w:t>
      </w:r>
      <w:proofErr w:type="gram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no -t</w:t>
      </w:r>
      <w:proofErr w:type="gramEnd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exon -</w:t>
      </w:r>
      <w:proofErr w:type="spell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i</w:t>
      </w:r>
      <w:proofErr w:type="spellEnd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</w:t>
      </w:r>
      <w:proofErr w:type="spell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gene_id</w:t>
      </w:r>
      <w:proofErr w:type="spellEnd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\</w:t>
      </w:r>
    </w:p>
    <w:p w14:paraId="7C0E6137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</w:t>
      </w:r>
      <w:proofErr w:type="spell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SAMPLE.sorted.bam</w:t>
      </w:r>
      <w:proofErr w:type="spellEnd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gencode.v38.annotation.gtf &gt; SAMPLE.htseq_counts.txt</w:t>
      </w:r>
    </w:p>
    <w:p w14:paraId="4EB46CA5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</w:p>
    <w:p w14:paraId="7AB8E4E8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val="en-ZA"/>
          <w14:ligatures w14:val="standardContextual"/>
        </w:rPr>
        <w:t>4. Transcript Quantification</w:t>
      </w:r>
    </w:p>
    <w:p w14:paraId="223298DC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Tool: </w:t>
      </w:r>
      <w:proofErr w:type="spell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StringTie</w:t>
      </w:r>
      <w:proofErr w:type="spellEnd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v2.2.1</w:t>
      </w:r>
    </w:p>
    <w:p w14:paraId="0A1EFE13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val="en-ZA"/>
          <w14:ligatures w14:val="standardContextual"/>
        </w:rPr>
        <w:t>Command:</w:t>
      </w:r>
    </w:p>
    <w:p w14:paraId="6205E3AF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proofErr w:type="spell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stringtie</w:t>
      </w:r>
      <w:proofErr w:type="spellEnd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</w:t>
      </w:r>
      <w:proofErr w:type="spell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SAMPLE.sorted.bam</w:t>
      </w:r>
      <w:proofErr w:type="spellEnd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-p 12 \</w:t>
      </w:r>
    </w:p>
    <w:p w14:paraId="16FCA70A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 -G gencode.v38.annotation.gtf \</w:t>
      </w:r>
    </w:p>
    <w:p w14:paraId="75A0E4C6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 -e -B -A </w:t>
      </w:r>
      <w:proofErr w:type="spell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SAMPLE.gene_abund.tab</w:t>
      </w:r>
      <w:proofErr w:type="spellEnd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\</w:t>
      </w:r>
    </w:p>
    <w:p w14:paraId="38757E56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 -o </w:t>
      </w:r>
      <w:proofErr w:type="spell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SAMPLE.stringtie.gtf</w:t>
      </w:r>
      <w:proofErr w:type="spellEnd"/>
    </w:p>
    <w:p w14:paraId="0E7C6D35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Galaxy settings: Reference-guided mode (-G GENCODE v38); -e -B enabled; gene abundance table output (-A).</w:t>
      </w:r>
    </w:p>
    <w:p w14:paraId="56763410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</w:p>
    <w:p w14:paraId="0FB8314B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lastRenderedPageBreak/>
        <w:t xml:space="preserve">5. </w:t>
      </w:r>
      <w:r w:rsidRPr="009D71A6"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val="en-ZA"/>
          <w14:ligatures w14:val="standardContextual"/>
        </w:rPr>
        <w:t>Alternative Splicing Analysis</w:t>
      </w:r>
    </w:p>
    <w:p w14:paraId="2847B7CE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Tool: SUPPA2 v2.3 (Python 3.10)</w:t>
      </w:r>
    </w:p>
    <w:p w14:paraId="62631E18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(a) Generate event definitions:</w:t>
      </w:r>
    </w:p>
    <w:p w14:paraId="0F866AC5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suppa.py </w:t>
      </w:r>
      <w:proofErr w:type="spell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generateEvents</w:t>
      </w:r>
      <w:proofErr w:type="spellEnd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-</w:t>
      </w:r>
      <w:proofErr w:type="spell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i</w:t>
      </w:r>
      <w:proofErr w:type="spellEnd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gencode.v38.annotation.gtf -o </w:t>
      </w:r>
      <w:proofErr w:type="gram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gencode.v</w:t>
      </w:r>
      <w:proofErr w:type="gramEnd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38 -f </w:t>
      </w:r>
      <w:proofErr w:type="spell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ioe</w:t>
      </w:r>
      <w:proofErr w:type="spellEnd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-e SE MX RI A5 A3</w:t>
      </w:r>
    </w:p>
    <w:p w14:paraId="32BAB832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</w:p>
    <w:p w14:paraId="40392B95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(b) PSI quantification:</w:t>
      </w:r>
    </w:p>
    <w:p w14:paraId="6C49CFAA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suppa.py </w:t>
      </w:r>
      <w:proofErr w:type="spell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psiPerEvent</w:t>
      </w:r>
      <w:proofErr w:type="spellEnd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-</w:t>
      </w:r>
      <w:proofErr w:type="spell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i</w:t>
      </w:r>
      <w:proofErr w:type="spellEnd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gencode.v38_SE.ioe -e </w:t>
      </w:r>
      <w:proofErr w:type="spell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tpm_all.tsv</w:t>
      </w:r>
      <w:proofErr w:type="spellEnd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-o </w:t>
      </w:r>
      <w:proofErr w:type="spell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SE_all</w:t>
      </w:r>
      <w:proofErr w:type="spellEnd"/>
    </w:p>
    <w:p w14:paraId="66B0931C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</w:p>
    <w:p w14:paraId="1F0877CF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(c) Differential splicing (effect-size analysis):</w:t>
      </w:r>
    </w:p>
    <w:p w14:paraId="22E9037D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suppa.py </w:t>
      </w:r>
      <w:proofErr w:type="spell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diffSplice</w:t>
      </w:r>
      <w:proofErr w:type="spellEnd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-m empirical -</w:t>
      </w:r>
      <w:proofErr w:type="spell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gc</w:t>
      </w:r>
      <w:proofErr w:type="spellEnd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\</w:t>
      </w:r>
    </w:p>
    <w:p w14:paraId="60378A3B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 -</w:t>
      </w:r>
      <w:proofErr w:type="spell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i</w:t>
      </w:r>
      <w:proofErr w:type="spellEnd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gencode.v38_SE.ioe \</w:t>
      </w:r>
    </w:p>
    <w:p w14:paraId="4DBEDFA3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 -e SiHa_DMSO_1.tpm.tsv SiHa_SPHINX31_1.tpm.tsv \</w:t>
      </w:r>
    </w:p>
    <w:p w14:paraId="2E9640C4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 -o </w:t>
      </w:r>
      <w:proofErr w:type="spell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SiHa_SE</w:t>
      </w:r>
      <w:proofErr w:type="spellEnd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-p 1000 --save-psi</w:t>
      </w:r>
    </w:p>
    <w:p w14:paraId="553F5CCB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Filtering criteria: |ΔPSI| ≥ 0.20; no p-value filtering (single-replicate design).</w:t>
      </w:r>
    </w:p>
    <w:p w14:paraId="7AD7BD6C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Event types analysed: SE, MXE, RI, A5SS, A3SS.</w:t>
      </w:r>
    </w:p>
    <w:p w14:paraId="418AC4BB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</w:p>
    <w:p w14:paraId="03AA1460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val="en-ZA"/>
          <w14:ligatures w14:val="standardContextual"/>
        </w:rPr>
        <w:t>Software Versions Summary</w:t>
      </w:r>
    </w:p>
    <w:p w14:paraId="2EDC6391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proofErr w:type="spell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FastQC</w:t>
      </w:r>
      <w:proofErr w:type="spellEnd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v0.11.9</w:t>
      </w:r>
    </w:p>
    <w:p w14:paraId="57E49075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Trimmomatic v0.39</w:t>
      </w:r>
    </w:p>
    <w:p w14:paraId="7686D016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HISAT2 v2.2.1</w:t>
      </w:r>
    </w:p>
    <w:p w14:paraId="2CE9D84D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proofErr w:type="spell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SAMtools</w:t>
      </w:r>
      <w:proofErr w:type="spellEnd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v1.10+</w:t>
      </w:r>
    </w:p>
    <w:p w14:paraId="221BC2A3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proofErr w:type="spell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StringTie</w:t>
      </w:r>
      <w:proofErr w:type="spellEnd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v2.2.1</w:t>
      </w:r>
    </w:p>
    <w:p w14:paraId="1E06B7B1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proofErr w:type="spell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lastRenderedPageBreak/>
        <w:t>HTSeq</w:t>
      </w:r>
      <w:proofErr w:type="spellEnd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 v0.13.5</w:t>
      </w:r>
    </w:p>
    <w:p w14:paraId="02C1B7ED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SUPPA2 v2.3</w:t>
      </w:r>
    </w:p>
    <w:p w14:paraId="5CB9C288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Galaxy Europe v22.05</w:t>
      </w:r>
    </w:p>
    <w:p w14:paraId="5D68C787" w14:textId="77777777" w:rsidR="009D71A6" w:rsidRPr="009D71A6" w:rsidRDefault="009D71A6" w:rsidP="009D71A6">
      <w:pPr>
        <w:spacing w:after="160" w:line="360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</w:pPr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All analyses were performed using the same reference genome (GRCh38) and GENCODE v38 annotation to maintain consistency across HISAT2, </w:t>
      </w:r>
      <w:proofErr w:type="spell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StringTie</w:t>
      </w:r>
      <w:proofErr w:type="spellEnd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 xml:space="preserve">, </w:t>
      </w:r>
      <w:proofErr w:type="spellStart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HTSeq</w:t>
      </w:r>
      <w:proofErr w:type="spellEnd"/>
      <w:r w:rsidRPr="009D71A6">
        <w:rPr>
          <w:rFonts w:ascii="Times New Roman" w:eastAsia="Aptos" w:hAnsi="Times New Roman" w:cs="Times New Roman"/>
          <w:kern w:val="2"/>
          <w:sz w:val="24"/>
          <w:szCs w:val="24"/>
          <w:lang w:val="en-ZA"/>
          <w14:ligatures w14:val="standardContextual"/>
        </w:rPr>
        <w:t>, and SUPPA2. The detailed parameters above, together with version control and public reference datasets, ensure full reproducibility of the computational pipeline.</w:t>
      </w:r>
    </w:p>
    <w:p w14:paraId="16A42E06" w14:textId="62BA4698" w:rsidR="00894C68" w:rsidRDefault="00E93DC4">
      <w:r>
        <w:br/>
      </w:r>
    </w:p>
    <w:sectPr w:rsidR="00894C6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106732699">
    <w:abstractNumId w:val="8"/>
  </w:num>
  <w:num w:numId="2" w16cid:durableId="582028060">
    <w:abstractNumId w:val="6"/>
  </w:num>
  <w:num w:numId="3" w16cid:durableId="158038496">
    <w:abstractNumId w:val="5"/>
  </w:num>
  <w:num w:numId="4" w16cid:durableId="78064283">
    <w:abstractNumId w:val="4"/>
  </w:num>
  <w:num w:numId="5" w16cid:durableId="89282985">
    <w:abstractNumId w:val="7"/>
  </w:num>
  <w:num w:numId="6" w16cid:durableId="437876846">
    <w:abstractNumId w:val="3"/>
  </w:num>
  <w:num w:numId="7" w16cid:durableId="547644959">
    <w:abstractNumId w:val="2"/>
  </w:num>
  <w:num w:numId="8" w16cid:durableId="2109226846">
    <w:abstractNumId w:val="1"/>
  </w:num>
  <w:num w:numId="9" w16cid:durableId="21330924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56E2A"/>
    <w:rsid w:val="0006063C"/>
    <w:rsid w:val="0015074B"/>
    <w:rsid w:val="0029639D"/>
    <w:rsid w:val="00326F90"/>
    <w:rsid w:val="00410950"/>
    <w:rsid w:val="00894C68"/>
    <w:rsid w:val="009D71A6"/>
    <w:rsid w:val="00AA1D8D"/>
    <w:rsid w:val="00B0164B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513CC50"/>
  <w14:defaultImageDpi w14:val="300"/>
  <w15:docId w15:val="{11614488-2989-4ABF-A6BA-41B665952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37</Words>
  <Characters>2389</Characters>
  <Application>Microsoft Office Word</Application>
  <DocSecurity>0</DocSecurity>
  <Lines>79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5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iss. AT Basera</cp:lastModifiedBy>
  <cp:revision>2</cp:revision>
  <dcterms:created xsi:type="dcterms:W3CDTF">2025-11-11T05:26:00Z</dcterms:created>
  <dcterms:modified xsi:type="dcterms:W3CDTF">2025-11-11T05:2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8ecb4d-de9e-4f6c-a7df-df0fd9bf04c6</vt:lpwstr>
  </property>
</Properties>
</file>